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18F63" w14:textId="048FBD9B" w:rsidR="00C21F50" w:rsidRDefault="00C21F50" w:rsidP="00C21F50">
      <w:pPr>
        <w:rPr>
          <w:rFonts w:ascii="Cambria" w:hAnsi="Cambria"/>
          <w:b/>
          <w:sz w:val="20"/>
          <w:szCs w:val="20"/>
          <w:lang w:val="en-US"/>
        </w:rPr>
      </w:pPr>
      <w:r>
        <w:rPr>
          <w:rFonts w:ascii="Cambria" w:hAnsi="Cambria"/>
          <w:b/>
          <w:sz w:val="20"/>
          <w:szCs w:val="20"/>
          <w:lang w:val="en-US"/>
        </w:rPr>
        <w:t>Table S</w:t>
      </w:r>
      <w:r w:rsidR="00072DA9">
        <w:rPr>
          <w:rFonts w:ascii="Cambria" w:hAnsi="Cambria"/>
          <w:b/>
          <w:sz w:val="20"/>
          <w:szCs w:val="20"/>
          <w:lang w:val="en-US"/>
        </w:rPr>
        <w:t>9</w:t>
      </w:r>
      <w:r w:rsidR="00FA47F3">
        <w:rPr>
          <w:rFonts w:ascii="Cambria" w:hAnsi="Cambria"/>
          <w:b/>
          <w:sz w:val="20"/>
          <w:szCs w:val="20"/>
          <w:lang w:val="en-US"/>
        </w:rPr>
        <w:t>.</w:t>
      </w:r>
      <w:r>
        <w:rPr>
          <w:rFonts w:ascii="Cambria" w:hAnsi="Cambria"/>
          <w:b/>
          <w:sz w:val="20"/>
          <w:szCs w:val="20"/>
          <w:lang w:val="en-US"/>
        </w:rPr>
        <w:t xml:space="preserve"> </w:t>
      </w:r>
      <w:r w:rsidRPr="00504AB3">
        <w:rPr>
          <w:rFonts w:ascii="Cambria" w:hAnsi="Cambria"/>
          <w:bCs/>
          <w:sz w:val="20"/>
          <w:szCs w:val="20"/>
          <w:lang w:val="en-US"/>
        </w:rPr>
        <w:t>Results of Normality test (Shapiro-Wilk) and Homoscedasticity (</w:t>
      </w:r>
      <w:proofErr w:type="spellStart"/>
      <w:r w:rsidRPr="00504AB3">
        <w:rPr>
          <w:rFonts w:ascii="Cambria" w:hAnsi="Cambria"/>
          <w:bCs/>
          <w:sz w:val="20"/>
          <w:szCs w:val="20"/>
          <w:lang w:val="en-US"/>
        </w:rPr>
        <w:t>Levene’s</w:t>
      </w:r>
      <w:proofErr w:type="spellEnd"/>
      <w:r w:rsidRPr="00504AB3">
        <w:rPr>
          <w:rFonts w:ascii="Cambria" w:hAnsi="Cambria"/>
          <w:bCs/>
          <w:sz w:val="20"/>
          <w:szCs w:val="20"/>
          <w:lang w:val="en-US"/>
        </w:rPr>
        <w:t xml:space="preserve"> Test) for alpha-diversity metrics (Observed Richness, Shannon and </w:t>
      </w:r>
      <w:proofErr w:type="spellStart"/>
      <w:r w:rsidRPr="00504AB3">
        <w:rPr>
          <w:rFonts w:ascii="Cambria" w:hAnsi="Cambria"/>
          <w:bCs/>
          <w:sz w:val="20"/>
          <w:szCs w:val="20"/>
          <w:lang w:val="en-US"/>
        </w:rPr>
        <w:t>InvSimpson</w:t>
      </w:r>
      <w:proofErr w:type="spellEnd"/>
      <w:r w:rsidRPr="00504AB3">
        <w:rPr>
          <w:rFonts w:ascii="Cambria" w:hAnsi="Cambria"/>
          <w:bCs/>
          <w:sz w:val="20"/>
          <w:szCs w:val="20"/>
          <w:lang w:val="en-US"/>
        </w:rPr>
        <w:t xml:space="preserve">) estimated for ITS2, </w:t>
      </w:r>
      <w:r w:rsidRPr="00AC00CA">
        <w:rPr>
          <w:rFonts w:ascii="Cambria" w:hAnsi="Cambria"/>
          <w:bCs/>
          <w:i/>
          <w:iCs/>
          <w:sz w:val="20"/>
          <w:szCs w:val="20"/>
          <w:lang w:val="en-US"/>
        </w:rPr>
        <w:t>rbcL</w:t>
      </w:r>
      <w:r w:rsidRPr="00504AB3">
        <w:rPr>
          <w:rFonts w:ascii="Cambria" w:hAnsi="Cambria"/>
          <w:bCs/>
          <w:sz w:val="20"/>
          <w:szCs w:val="20"/>
          <w:lang w:val="en-US"/>
        </w:rPr>
        <w:t>, the merged loci and light microscopy</w:t>
      </w:r>
      <w:r w:rsidR="00504AB3" w:rsidRPr="00504AB3">
        <w:rPr>
          <w:rFonts w:ascii="Cambria" w:hAnsi="Cambria"/>
          <w:b/>
          <w:sz w:val="20"/>
          <w:szCs w:val="20"/>
          <w:lang w:val="en-US"/>
        </w:rPr>
        <w:t>.</w:t>
      </w:r>
    </w:p>
    <w:p w14:paraId="2026A86D" w14:textId="4529F3F2" w:rsidR="00C21F50" w:rsidRDefault="00C21F50" w:rsidP="00C21F50">
      <w:pPr>
        <w:rPr>
          <w:rFonts w:ascii="Roboto" w:hAnsi="Roboto"/>
          <w:color w:val="333333"/>
          <w:sz w:val="21"/>
          <w:szCs w:val="21"/>
          <w:shd w:val="clear" w:color="auto" w:fill="FFFFFF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9"/>
        <w:gridCol w:w="2124"/>
        <w:gridCol w:w="941"/>
        <w:gridCol w:w="989"/>
        <w:gridCol w:w="885"/>
        <w:gridCol w:w="1242"/>
      </w:tblGrid>
      <w:tr w:rsidR="002F6894" w14:paraId="382D7A69" w14:textId="3601092A" w:rsidTr="00FE52CD">
        <w:trPr>
          <w:trHeight w:val="391"/>
          <w:jc w:val="center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BF15F" w14:textId="432DF64D" w:rsidR="002F6894" w:rsidRPr="002F6894" w:rsidRDefault="002F6894" w:rsidP="00C21F5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B9E06" w14:textId="77777777" w:rsidR="002F6894" w:rsidRPr="002F6894" w:rsidRDefault="002F6894" w:rsidP="00C21F50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7D789" w14:textId="3398CE35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Shapiro-Wilk tes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96C31" w14:textId="5B35C82B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Levene’s</w:t>
            </w:r>
            <w:proofErr w:type="spellEnd"/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 xml:space="preserve"> Test</w:t>
            </w:r>
          </w:p>
        </w:tc>
      </w:tr>
      <w:tr w:rsidR="002F6894" w14:paraId="28A711F7" w14:textId="2A488F22" w:rsidTr="00FE52CD">
        <w:trPr>
          <w:trHeight w:val="436"/>
          <w:jc w:val="center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DCD16" w14:textId="55DCF2F3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5CB33" w14:textId="47885017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bCs/>
                <w:sz w:val="18"/>
                <w:szCs w:val="18"/>
                <w:lang w:val="en-US"/>
              </w:rPr>
              <w:t>Alpha-diversity metric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18EA5" w14:textId="0C5A0CB2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W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3EFD" w14:textId="4BD2839B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F2ABA" w14:textId="336FAB4E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F</w:t>
            </w:r>
            <w:r w:rsidR="00DB1441">
              <w:rPr>
                <w:rFonts w:ascii="Cambria" w:hAnsi="Cambria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7E471" w14:textId="392CF1DB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Pr</w:t>
            </w:r>
            <w:proofErr w:type="spellEnd"/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(&gt;F)</w:t>
            </w:r>
          </w:p>
        </w:tc>
      </w:tr>
      <w:tr w:rsidR="002F6894" w14:paraId="4B2E7C0D" w14:textId="0FF39BC5" w:rsidTr="00FE52CD">
        <w:trPr>
          <w:trHeight w:val="216"/>
          <w:jc w:val="center"/>
        </w:trPr>
        <w:tc>
          <w:tcPr>
            <w:tcW w:w="2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8F5E4" w14:textId="604B2615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ITS2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0FD3D" w14:textId="25E9314A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Observed Richnes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DF867" w14:textId="747148C1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0.9168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F79B0" w14:textId="61D5E1C7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0.11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C087D" w14:textId="14575F38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1.281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B8A71" w14:textId="438E9909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3191</w:t>
            </w:r>
          </w:p>
        </w:tc>
      </w:tr>
      <w:tr w:rsidR="002F6894" w14:paraId="767CBAC0" w14:textId="42EADB88" w:rsidTr="00FE52CD">
        <w:trPr>
          <w:trHeight w:val="216"/>
          <w:jc w:val="center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D3FE" w14:textId="77777777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C704" w14:textId="3920D976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Shann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85DF" w14:textId="1FCABFE8" w:rsidR="002F6894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797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AA9C" w14:textId="3C2DF1DA" w:rsidR="002F6894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0013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DA0C" w14:textId="1A035B8B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23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B903" w14:textId="576AEE13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8674</w:t>
            </w:r>
          </w:p>
        </w:tc>
      </w:tr>
      <w:tr w:rsidR="002F6894" w14:paraId="01AF2A32" w14:textId="356A824E" w:rsidTr="00FE52CD">
        <w:trPr>
          <w:trHeight w:val="216"/>
          <w:jc w:val="center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4107" w14:textId="77777777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6E31" w14:textId="0AC0849A" w:rsidR="002F6894" w:rsidRPr="002F6894" w:rsidRDefault="002F6894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InvSimpson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64F7" w14:textId="497F6A1B" w:rsidR="002F6894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63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0CC8" w14:textId="2BE63B07" w:rsidR="002F6894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6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1F36" w14:textId="791763C4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25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B87C" w14:textId="71534DA3" w:rsidR="002F6894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8562</w:t>
            </w:r>
          </w:p>
        </w:tc>
      </w:tr>
      <w:tr w:rsidR="009113F7" w14:paraId="1118526B" w14:textId="77777777" w:rsidTr="00FE52CD">
        <w:trPr>
          <w:trHeight w:val="216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8125" w14:textId="77777777" w:rsidR="009113F7" w:rsidRPr="002F6894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3863" w14:textId="77777777" w:rsidR="009113F7" w:rsidRPr="002F6894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26E7" w14:textId="77777777" w:rsidR="009113F7" w:rsidRPr="002B1556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25FC" w14:textId="77777777" w:rsidR="009113F7" w:rsidRPr="002B1556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2BFC" w14:textId="77777777" w:rsidR="009113F7" w:rsidRPr="002F6894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2A8D" w14:textId="77777777" w:rsidR="009113F7" w:rsidRPr="002F6894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2B1556" w14:paraId="73529F92" w14:textId="26535832" w:rsidTr="00FE52CD">
        <w:trPr>
          <w:trHeight w:val="144"/>
          <w:jc w:val="center"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6FE5" w14:textId="5E471494" w:rsidR="002B1556" w:rsidRPr="0024001B" w:rsidRDefault="002B1556" w:rsidP="0024001B">
            <w:pPr>
              <w:jc w:val="center"/>
              <w:rPr>
                <w:rFonts w:ascii="Cambria" w:hAnsi="Cambria"/>
                <w:i/>
                <w:iCs/>
                <w:sz w:val="18"/>
                <w:szCs w:val="18"/>
                <w:lang w:val="en-US"/>
              </w:rPr>
            </w:pPr>
            <w:r w:rsidRPr="0024001B">
              <w:rPr>
                <w:rFonts w:ascii="Cambria" w:hAnsi="Cambria"/>
                <w:i/>
                <w:iCs/>
                <w:sz w:val="18"/>
                <w:szCs w:val="18"/>
                <w:lang w:val="en-US"/>
              </w:rPr>
              <w:t>rbc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F1EF" w14:textId="424B72E0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Observed Richnes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72B7" w14:textId="2111A852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81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D51C" w14:textId="1C2A98C5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6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6BF6" w14:textId="0AB23971" w:rsidR="002B1556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2.06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4643" w14:textId="3DCF1E48" w:rsidR="002B1556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1549</w:t>
            </w:r>
          </w:p>
        </w:tc>
      </w:tr>
      <w:tr w:rsidR="002B1556" w14:paraId="1ED09338" w14:textId="77777777" w:rsidTr="00FE52CD">
        <w:trPr>
          <w:trHeight w:val="144"/>
          <w:jc w:val="center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0A66" w14:textId="77777777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9B16" w14:textId="6382D849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Shann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5F07" w14:textId="3AB95446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64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66B0" w14:textId="462EE723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71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2AEE" w14:textId="1C49F06A" w:rsidR="002B1556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17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C0C2" w14:textId="2C1027AC" w:rsidR="002B1556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9123</w:t>
            </w:r>
          </w:p>
        </w:tc>
      </w:tr>
      <w:tr w:rsidR="002B1556" w14:paraId="238B5CF3" w14:textId="77777777" w:rsidTr="00FE52CD">
        <w:trPr>
          <w:trHeight w:val="144"/>
          <w:jc w:val="center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1298" w14:textId="77777777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0A3E" w14:textId="2DB04B5A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InvSimpson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A8C4" w14:textId="55A1903B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16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428B" w14:textId="6CD54417" w:rsidR="002B1556" w:rsidRPr="002F6894" w:rsidRDefault="002B1556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9214" w14:textId="3A16E6AC" w:rsidR="002B1556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24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0353" w14:textId="1A2893A0" w:rsidR="002B1556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8622</w:t>
            </w:r>
          </w:p>
        </w:tc>
      </w:tr>
      <w:tr w:rsidR="009113F7" w14:paraId="6CE3E299" w14:textId="77777777" w:rsidTr="00FE52CD">
        <w:trPr>
          <w:trHeight w:val="144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518A" w14:textId="29AD9A43" w:rsidR="009113F7" w:rsidRPr="002F6894" w:rsidRDefault="009113F7" w:rsidP="009113F7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05AD" w14:textId="77777777" w:rsidR="009113F7" w:rsidRPr="002F6894" w:rsidRDefault="009113F7" w:rsidP="009113F7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C970" w14:textId="77777777" w:rsidR="009113F7" w:rsidRPr="002B1556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B6D0" w14:textId="77777777" w:rsidR="009113F7" w:rsidRPr="002B1556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1D56" w14:textId="77777777" w:rsidR="009113F7" w:rsidRPr="002F6894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2291" w14:textId="77777777" w:rsidR="009113F7" w:rsidRPr="002F6894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9113F7" w14:paraId="50602F75" w14:textId="77777777" w:rsidTr="00EC03CB">
        <w:trPr>
          <w:trHeight w:val="144"/>
          <w:jc w:val="center"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AE86" w14:textId="77777777" w:rsidR="009113F7" w:rsidRPr="0024001B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gramStart"/>
            <w:r w:rsidRPr="0024001B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Dual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-</w:t>
            </w:r>
            <w:r w:rsidRPr="0024001B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ocus</w:t>
            </w:r>
            <w:proofErr w:type="gramEnd"/>
            <w:r w:rsidRPr="0024001B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 metabarcoding</w:t>
            </w:r>
          </w:p>
          <w:p w14:paraId="43DE4E77" w14:textId="5D2AE8A3" w:rsidR="009113F7" w:rsidRPr="0024001B" w:rsidRDefault="009113F7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12B5" w14:textId="6F4B9CF9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Observed Richnes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7DAD" w14:textId="6E600081" w:rsidR="009113F7" w:rsidRPr="002B1556" w:rsidRDefault="00EC03CB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0.964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1A1B" w14:textId="7CFCA2E8" w:rsidR="009113F7" w:rsidRPr="002B1556" w:rsidRDefault="00EC03CB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0.69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69DA" w14:textId="0ED06AC1" w:rsidR="009113F7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2.23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CDB4" w14:textId="5C44D753" w:rsidR="009113F7" w:rsidRPr="002F6894" w:rsidRDefault="00DB1441" w:rsidP="0024001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1298</w:t>
            </w:r>
          </w:p>
        </w:tc>
      </w:tr>
      <w:tr w:rsidR="009113F7" w14:paraId="1031A506" w14:textId="77777777" w:rsidTr="00EC03CB">
        <w:trPr>
          <w:trHeight w:val="144"/>
          <w:jc w:val="center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2CE" w14:textId="77777777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784B" w14:textId="08812311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Shann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BED2" w14:textId="5B186261" w:rsidR="009113F7" w:rsidRPr="002B1556" w:rsidRDefault="00EC03CB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0.96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5581" w14:textId="3F4CBE3F" w:rsidR="009113F7" w:rsidRPr="002B1556" w:rsidRDefault="00EC03CB" w:rsidP="00EC03CB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0.72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2030" w14:textId="0B46EFAE" w:rsidR="009113F7" w:rsidRPr="002F6894" w:rsidRDefault="00DB1441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13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A1AF" w14:textId="30FA89D0" w:rsidR="009113F7" w:rsidRPr="002F6894" w:rsidRDefault="00DB1441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>0.9377</w:t>
            </w:r>
          </w:p>
        </w:tc>
      </w:tr>
      <w:tr w:rsidR="009113F7" w14:paraId="5E33DCE3" w14:textId="77777777" w:rsidTr="00EC03CB">
        <w:trPr>
          <w:trHeight w:val="144"/>
          <w:jc w:val="center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428D" w14:textId="77777777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F489" w14:textId="6F9CEEF1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InvSimpson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1965" w14:textId="13698C93" w:rsidR="009113F7" w:rsidRPr="002B1556" w:rsidRDefault="00EC03CB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0.929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E146" w14:textId="17D12772" w:rsidR="009113F7" w:rsidRPr="002B1556" w:rsidRDefault="00EC03CB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0.18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335D" w14:textId="16844E71" w:rsidR="009113F7" w:rsidRPr="002F6894" w:rsidRDefault="00DB1441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B1441">
              <w:rPr>
                <w:rFonts w:ascii="Cambria" w:hAnsi="Cambria"/>
                <w:sz w:val="18"/>
                <w:szCs w:val="18"/>
                <w:lang w:val="en-US"/>
              </w:rPr>
              <w:t xml:space="preserve">0.287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6289" w14:textId="21879D40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0.834</w:t>
            </w:r>
          </w:p>
        </w:tc>
      </w:tr>
      <w:tr w:rsidR="009113F7" w14:paraId="603F0BFF" w14:textId="77777777" w:rsidTr="00FE52CD">
        <w:trPr>
          <w:trHeight w:val="144"/>
          <w:jc w:val="center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424" w14:textId="77777777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09BE" w14:textId="77777777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8E80" w14:textId="77777777" w:rsidR="009113F7" w:rsidRPr="002B1556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7B20" w14:textId="77777777" w:rsidR="009113F7" w:rsidRPr="002B1556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3E0F" w14:textId="77777777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B192" w14:textId="77777777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</w:tr>
      <w:tr w:rsidR="009113F7" w14:paraId="473E82F7" w14:textId="77777777" w:rsidTr="00FE52CD">
        <w:trPr>
          <w:trHeight w:val="144"/>
          <w:jc w:val="center"/>
        </w:trPr>
        <w:tc>
          <w:tcPr>
            <w:tcW w:w="23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8B0D9C" w14:textId="4C687419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>Light microscop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D88A" w14:textId="6C50BB81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Observed Richnes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E8D2" w14:textId="70363B72" w:rsidR="009113F7" w:rsidRPr="002B1556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4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8D17" w14:textId="6B9380B8" w:rsidR="009113F7" w:rsidRPr="002B1556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42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8C2A" w14:textId="5F96CA6B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2.54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F4CE" w14:textId="1B03E13C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0.1048</w:t>
            </w:r>
          </w:p>
        </w:tc>
      </w:tr>
      <w:tr w:rsidR="009113F7" w14:paraId="20C214BC" w14:textId="77777777" w:rsidTr="00FE52CD">
        <w:trPr>
          <w:trHeight w:val="144"/>
          <w:jc w:val="center"/>
        </w:trPr>
        <w:tc>
          <w:tcPr>
            <w:tcW w:w="2349" w:type="dxa"/>
            <w:vMerge/>
            <w:tcBorders>
              <w:left w:val="nil"/>
              <w:right w:val="nil"/>
            </w:tcBorders>
            <w:vAlign w:val="center"/>
          </w:tcPr>
          <w:p w14:paraId="057F7B9F" w14:textId="1DBBE5B8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33B2" w14:textId="5727B08F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Shann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D83B" w14:textId="19C62099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49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1B7D" w14:textId="25E16DEC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47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4BE5" w14:textId="6445FC0D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7.85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86F4" w14:textId="1BA7B30F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0.003647</w:t>
            </w:r>
            <w:r>
              <w:rPr>
                <w:rFonts w:ascii="Cambria" w:hAnsi="Cambria"/>
                <w:sz w:val="18"/>
                <w:szCs w:val="18"/>
                <w:lang w:val="en-US"/>
              </w:rPr>
              <w:t xml:space="preserve"> **</w:t>
            </w:r>
          </w:p>
        </w:tc>
      </w:tr>
      <w:tr w:rsidR="009113F7" w14:paraId="7D487EBD" w14:textId="77777777" w:rsidTr="00FE52CD">
        <w:trPr>
          <w:trHeight w:val="144"/>
          <w:jc w:val="center"/>
        </w:trPr>
        <w:tc>
          <w:tcPr>
            <w:tcW w:w="2349" w:type="dxa"/>
            <w:vMerge/>
            <w:tcBorders>
              <w:left w:val="nil"/>
              <w:right w:val="nil"/>
            </w:tcBorders>
          </w:tcPr>
          <w:p w14:paraId="143E9EF1" w14:textId="77777777" w:rsidR="009113F7" w:rsidRPr="002F6894" w:rsidRDefault="009113F7" w:rsidP="009113F7">
            <w:pPr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43A06" w14:textId="1DEA3B62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proofErr w:type="spellStart"/>
            <w:r w:rsidRPr="002F6894">
              <w:rPr>
                <w:rFonts w:ascii="Cambria" w:hAnsi="Cambria"/>
                <w:sz w:val="18"/>
                <w:szCs w:val="18"/>
                <w:lang w:val="en-US"/>
              </w:rPr>
              <w:t>InvSimpson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2D40B" w14:textId="78A14798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94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D7800" w14:textId="03E956A5" w:rsidR="009113F7" w:rsidRPr="002F6894" w:rsidRDefault="009113F7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2B1556">
              <w:rPr>
                <w:rFonts w:ascii="Cambria" w:hAnsi="Cambria"/>
                <w:sz w:val="18"/>
                <w:szCs w:val="18"/>
                <w:lang w:val="en-US"/>
              </w:rPr>
              <w:t>0.36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4EDA" w14:textId="325C06C5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9.433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AB32C" w14:textId="165A5350" w:rsidR="009113F7" w:rsidRPr="002F6894" w:rsidRDefault="00FE52CD" w:rsidP="009113F7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FE52CD">
              <w:rPr>
                <w:rFonts w:ascii="Cambria" w:hAnsi="Cambria"/>
                <w:sz w:val="18"/>
                <w:szCs w:val="18"/>
                <w:lang w:val="en-US"/>
              </w:rPr>
              <w:t>0.001763</w:t>
            </w:r>
            <w:r>
              <w:rPr>
                <w:rFonts w:ascii="Cambria" w:hAnsi="Cambria"/>
                <w:sz w:val="18"/>
                <w:szCs w:val="18"/>
                <w:lang w:val="en-US"/>
              </w:rPr>
              <w:t>**</w:t>
            </w:r>
          </w:p>
        </w:tc>
      </w:tr>
    </w:tbl>
    <w:p w14:paraId="75807516" w14:textId="021E7F9A" w:rsidR="00C21F50" w:rsidRDefault="00C21F50" w:rsidP="00C21F50">
      <w:pPr>
        <w:rPr>
          <w:lang w:val="en-US"/>
        </w:rPr>
      </w:pPr>
    </w:p>
    <w:p w14:paraId="51ABF221" w14:textId="77777777" w:rsidR="00C21F50" w:rsidRPr="00C21F50" w:rsidRDefault="00C21F50">
      <w:pPr>
        <w:rPr>
          <w:lang w:val="en-US"/>
        </w:rPr>
      </w:pPr>
    </w:p>
    <w:sectPr w:rsidR="00C21F50" w:rsidRPr="00C21F5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50"/>
    <w:rsid w:val="00072DA9"/>
    <w:rsid w:val="0024001B"/>
    <w:rsid w:val="002B1556"/>
    <w:rsid w:val="002F6894"/>
    <w:rsid w:val="004433E6"/>
    <w:rsid w:val="00504AB3"/>
    <w:rsid w:val="00700C72"/>
    <w:rsid w:val="008062D2"/>
    <w:rsid w:val="009113F7"/>
    <w:rsid w:val="00AC00CA"/>
    <w:rsid w:val="00C21F50"/>
    <w:rsid w:val="00DB1441"/>
    <w:rsid w:val="00EC03CB"/>
    <w:rsid w:val="00FA47F3"/>
    <w:rsid w:val="00FE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C48C"/>
  <w15:chartTrackingRefBased/>
  <w15:docId w15:val="{8F6FE919-2319-40C0-9FC6-7C8F3B89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21F50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31769-CB1C-46CA-8A7C-7C3D75288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04-02T14:17:00Z</dcterms:created>
  <dcterms:modified xsi:type="dcterms:W3CDTF">2022-04-02T14:17:00Z</dcterms:modified>
</cp:coreProperties>
</file>